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sz w:val="20"/>
          <w:szCs w:val="20"/>
        </w:rPr>
        <w:t>Table S4  Prenatal and Early Childhood Exposure to Tetrachloroethylene and the Risk of Teenage and Adult Alcohol Us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 xml:space="preserve">% </w:t>
      </w:r>
      <w:r>
        <w:rPr>
          <w:sz w:val="20"/>
          <w:szCs w:val="20"/>
          <w:u w:val="single"/>
        </w:rPr>
        <w:t>Yes (n/N)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ategory</w:t>
      </w:r>
      <w:r>
        <w:rPr>
          <w:sz w:val="20"/>
          <w:szCs w:val="20"/>
        </w:rPr>
        <w:t>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>First drank at &lt;=13 years vs. 14+ years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ab/>
        <w:tab/>
        <w:tab/>
        <w:tab/>
        <w:tab/>
        <w:tab/>
        <w:tab/>
        <w:t>Any</w:t>
        <w:tab/>
        <w:tab/>
        <w:tab/>
        <w:t>19.6 (159/811)</w:t>
        <w:tab/>
        <w:tab/>
        <w:tab/>
        <w:t>1.1 (0.8-1.3)</w:t>
        <w:tab/>
        <w:tab/>
        <w:t>1.1 (0.8-1.3)</w:t>
        <w:tab/>
        <w:tab/>
        <w:tab/>
      </w:r>
    </w:p>
    <w:p>
      <w:pPr>
        <w:pStyle w:val="Normal"/>
        <w:ind w:left="4320" w:firstLine="288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21.9 (59/269)</w:t>
        <w:tab/>
        <w:tab/>
        <w:tab/>
        <w:tab/>
        <w:t>1.2 (0.9-1.6)</w:t>
        <w:tab/>
        <w:tab/>
        <w:t>1.2 (0.9-1.6)</w:t>
        <w:tab/>
        <w:tab/>
      </w:r>
    </w:p>
    <w:p>
      <w:pPr>
        <w:pStyle w:val="Normal"/>
        <w:ind w:left="4320" w:firstLine="288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18.4 (51/277)</w:t>
        <w:tab/>
        <w:tab/>
        <w:tab/>
        <w:tab/>
        <w:t>1.0 (0.7-1.3)</w:t>
        <w:tab/>
        <w:tab/>
        <w:t>1.0 (0.7-1.4)</w:t>
        <w:tab/>
        <w:tab/>
      </w:r>
    </w:p>
    <w:p>
      <w:pPr>
        <w:pStyle w:val="Normal"/>
        <w:ind w:left="4320" w:firstLine="288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18.5 (49/265)</w:t>
        <w:tab/>
        <w:tab/>
        <w:tab/>
        <w:tab/>
        <w:t>1.0 (0.7-1.4)</w:t>
        <w:tab/>
        <w:tab/>
        <w:t>1.0 (0.7-1.4)</w:t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ne</w:t>
        <w:tab/>
        <w:tab/>
        <w:tab/>
        <w:t>18.6 (98/528)</w:t>
        <w:tab/>
        <w:tab/>
        <w:tab/>
        <w:tab/>
        <w:t>Reference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>Drank &gt;8 days/mo as teen vs. Never drank as a teen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ab/>
        <w:tab/>
        <w:tab/>
        <w:t xml:space="preserve">Any </w:t>
        <w:tab/>
        <w:tab/>
        <w:tab/>
        <w:t>26.2 (68/260)</w:t>
        <w:tab/>
        <w:tab/>
        <w:tab/>
        <w:tab/>
        <w:t>1.1 (0.8-1.5)</w:t>
        <w:tab/>
        <w:tab/>
        <w:t>1.1 (0.8-1.5)</w:t>
        <w:tab/>
        <w:tab/>
      </w:r>
    </w:p>
    <w:p>
      <w:pPr>
        <w:pStyle w:val="Normal"/>
        <w:ind w:left="4320" w:firstLine="288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38.8 (33/85)</w:t>
        <w:tab/>
        <w:tab/>
        <w:tab/>
        <w:tab/>
        <w:t>1.6 (1.1-2.4)</w:t>
        <w:tab/>
        <w:tab/>
        <w:t>1.6 (1.1-2.3)</w:t>
        <w:tab/>
        <w:tab/>
      </w:r>
    </w:p>
    <w:p>
      <w:pPr>
        <w:pStyle w:val="Normal"/>
        <w:ind w:left="4320" w:firstLine="288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19.8 (18/91)</w:t>
        <w:tab/>
        <w:tab/>
        <w:tab/>
        <w:tab/>
        <w:t>0.8 (0.4-1.5)</w:t>
        <w:tab/>
        <w:tab/>
        <w:t>0.8 (0.5-1.3)</w:t>
        <w:tab/>
        <w:tab/>
        <w:tab/>
      </w:r>
    </w:p>
    <w:p>
      <w:pPr>
        <w:pStyle w:val="Normal"/>
        <w:ind w:left="4320" w:firstLine="288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20.2 (17/84)</w:t>
        <w:tab/>
        <w:tab/>
        <w:tab/>
        <w:tab/>
        <w:t>0.9 (0.5-1.4)</w:t>
        <w:tab/>
        <w:tab/>
        <w:t>0.8 (0.5-1.4)</w:t>
        <w:tab/>
        <w:tab/>
      </w:r>
    </w:p>
    <w:p>
      <w:pPr>
        <w:pStyle w:val="Normal"/>
        <w:ind w:left="4320" w:firstLine="288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23.7 (42/177)</w:t>
        <w:tab/>
        <w:tab/>
        <w:tab/>
        <w:tab/>
        <w:t>Reference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>Drank &gt;=5/4 drinks/drinking day as teen</w:t>
        <w:tab/>
        <w:tab/>
        <w:tab/>
        <w:tab/>
        <w:tab/>
        <w:tab/>
        <w:tab/>
        <w:t>Any</w:t>
        <w:tab/>
        <w:tab/>
        <w:tab/>
        <w:t>59.9 (2</w:t>
        <w:tab/>
        <w:t>87/479)</w:t>
        <w:tab/>
        <w:tab/>
        <w:tab/>
        <w:t>1.1 (1.0-1.2)</w:t>
        <w:tab/>
        <w:tab/>
        <w:t>1.1</w:t>
        <w:tab/>
        <w:t>(0.9-1.2)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>vs. Never drank as a teen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</w:t>
        <w:tab/>
        <w:tab/>
        <w:tab/>
        <w:tab/>
        <w:tab/>
        <w:tab/>
        <w:tab/>
        <w:tab/>
        <w:tab/>
        <w:tab/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64.1 (93/145)</w:t>
        <w:tab/>
        <w:tab/>
        <w:tab/>
        <w:tab/>
        <w:t>1.2 (1.0-1.4)</w:t>
        <w:tab/>
        <w:tab/>
        <w:t>1.1 (1.0-1.3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>th</w:t>
        <w:tab/>
      </w:r>
      <w:r>
        <w:rPr>
          <w:sz w:val="20"/>
          <w:szCs w:val="20"/>
        </w:rPr>
        <w:t>55.8  (92/165)</w:t>
        <w:tab/>
        <w:tab/>
        <w:tab/>
        <w:tab/>
        <w:t>1.0 (0.8-1.2)</w:t>
        <w:tab/>
        <w:tab/>
        <w:t>1.0 (0.8-1.2)</w:t>
        <w:tab/>
        <w:tab/>
      </w:r>
    </w:p>
    <w:p>
      <w:pPr>
        <w:pStyle w:val="Normal"/>
        <w:ind w:left="4320" w:firstLine="288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60.4 (102/169)</w:t>
        <w:tab/>
        <w:tab/>
        <w:tab/>
        <w:t>1.1 (0.9-1.3)</w:t>
        <w:tab/>
        <w:tab/>
        <w:t>1.1 (0.9-1.3)</w:t>
        <w:tab/>
        <w:tab/>
      </w:r>
    </w:p>
    <w:p>
      <w:pPr>
        <w:pStyle w:val="Normal"/>
        <w:ind w:left="4320" w:firstLine="288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55.4 (168/303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Drank &gt;8 days/ in past 30 days </w:t>
        <w:tab/>
        <w:tab/>
        <w:tab/>
        <w:tab/>
        <w:tab/>
        <w:tab/>
        <w:tab/>
        <w:tab/>
        <w:tab/>
        <w:t>Any</w:t>
        <w:tab/>
        <w:tab/>
        <w:tab/>
        <w:t>63.2 (256/</w:t>
        <w:tab/>
        <w:t>405)</w:t>
        <w:tab/>
        <w:tab/>
        <w:tab/>
        <w:t>1.0 (0.9-1.1)</w:t>
        <w:tab/>
        <w:tab/>
        <w:t>1.0 (0.9-1.1)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>vs. Did not drink in past 30 days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69.3 (88/127)</w:t>
        <w:tab/>
        <w:tab/>
        <w:tab/>
        <w:tab/>
        <w:t>1.1 (1.0-1.3)</w:t>
        <w:tab/>
        <w:tab/>
        <w:t>1.1 (1.0-1.3)</w:t>
        <w:tab/>
        <w:tab/>
      </w:r>
    </w:p>
    <w:p>
      <w:pPr>
        <w:pStyle w:val="Normal"/>
        <w:ind w:left="4320" w:firstLine="288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59.5 (75/126)</w:t>
        <w:tab/>
        <w:tab/>
        <w:tab/>
        <w:tab/>
        <w:t>1.0 (0.8-1.1)</w:t>
        <w:tab/>
        <w:tab/>
        <w:t>0.9 (0.8-1.1)</w:t>
        <w:tab/>
        <w:tab/>
      </w:r>
    </w:p>
    <w:p>
      <w:pPr>
        <w:pStyle w:val="Normal"/>
        <w:ind w:left="4320" w:firstLine="288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61.2  (93/152)</w:t>
        <w:tab/>
        <w:tab/>
        <w:tab/>
        <w:tab/>
        <w:t>1.0 (0.8-1.1)</w:t>
        <w:tab/>
        <w:tab/>
        <w:t>1.0 (0.8-1.1)</w:t>
        <w:tab/>
        <w:tab/>
        <w:tab/>
      </w:r>
    </w:p>
    <w:p>
      <w:pPr>
        <w:pStyle w:val="Normal"/>
        <w:ind w:left="4320" w:firstLine="288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62.6 (181/289</w:t>
        <w:tab/>
        <w:t>)</w:t>
        <w:tab/>
        <w:tab/>
        <w:tab/>
        <w:t>Reference</w:t>
        <w:tab/>
        <w:tab/>
        <w:tab/>
        <w:t>Reference</w:t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 xml:space="preserve">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Drank &gt;=5/4 drinks/drinking day in past 30 days </w:t>
        <w:tab/>
        <w:tab/>
        <w:tab/>
        <w:tab/>
        <w:t>Any</w:t>
        <w:tab/>
        <w:tab/>
        <w:tab/>
        <w:t>47.2 (133/282)</w:t>
        <w:tab/>
        <w:tab/>
        <w:tab/>
        <w:t>1.1 (0.9-1.3)</w:t>
        <w:tab/>
        <w:tab/>
        <w:t>1.1 (0.9-1.3)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>vs. Did not drink in past 30 days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ab/>
        <w:tab/>
        <w:tab/>
        <w:tab/>
        <w:tab/>
        <w:tab/>
        <w:tab/>
        <w:tab/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57.6 (53/92)</w:t>
        <w:tab/>
        <w:tab/>
        <w:tab/>
        <w:tab/>
        <w:t>1.3 (1.0-1.7)</w:t>
        <w:tab/>
        <w:tab/>
        <w:t>1.3 (1.0-1.7)</w:t>
        <w:tab/>
        <w:tab/>
      </w:r>
    </w:p>
    <w:p>
      <w:pPr>
        <w:pStyle w:val="Normal"/>
        <w:ind w:left="4320" w:firstLine="288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>41.4 (36/87)</w:t>
        <w:tab/>
        <w:tab/>
        <w:tab/>
        <w:tab/>
        <w:t>1.0 ((0.7-1.3)</w:t>
        <w:tab/>
        <w:tab/>
        <w:t>0.9 (0.7-1.3)</w:t>
        <w:tab/>
        <w:tab/>
      </w:r>
    </w:p>
    <w:p>
      <w:pPr>
        <w:pStyle w:val="Normal"/>
        <w:ind w:left="4320" w:firstLine="288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42.7 (44/103)</w:t>
        <w:tab/>
        <w:tab/>
        <w:tab/>
        <w:tab/>
        <w:t>1.0 (0.7-1.3)</w:t>
        <w:tab/>
        <w:tab/>
        <w:t>1.0 (0.7-1.3)</w:t>
        <w:tab/>
        <w:tab/>
      </w:r>
    </w:p>
    <w:p>
      <w:pPr>
        <w:pStyle w:val="Normal"/>
        <w:ind w:left="4320" w:firstLine="288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43.5 (83/191)</w:t>
        <w:tab/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Table S4  Prenatal and Early Childhood Exposure to Tetrachloroethylene and the Risk of Alcohol Use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1 Comparison excludes subjects who never drank as a teen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2  Comparison excludes subjects who drank &lt;= 8 days/month as a teen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3  Comparison excludes subjects who drank &lt;5/4 drinks/drinking day as a teen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4  Comparison excludes subjects who drank &lt;= 8 days/month in past 30 days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5  Comparison excludes subjects who drank &lt;5/4 drinks/drinking day in past 30 days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8:39:00Z</dcterms:created>
  <dc:creator>Aschengrau, Ann</dc:creator>
  <dc:description/>
  <cp:keywords/>
  <dc:language>en-US</dc:language>
  <cp:lastModifiedBy>Aschengrau, Ann</cp:lastModifiedBy>
  <cp:lastPrinted>2010-11-17T12:42:00Z</cp:lastPrinted>
  <dcterms:modified xsi:type="dcterms:W3CDTF">2011-09-08T20:30:00Z</dcterms:modified>
  <cp:revision>10</cp:revision>
  <dc:subject/>
  <dc:title/>
</cp:coreProperties>
</file>